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D69" w:rsidRDefault="00972E56">
      <w:pPr>
        <w:rPr>
          <w:rFonts w:ascii="Times New Roman" w:hAnsi="Times New Roman" w:cs="Times New Roman"/>
          <w:sz w:val="24"/>
          <w:szCs w:val="23"/>
        </w:rPr>
      </w:pPr>
      <w:r w:rsidRPr="00972E56">
        <w:rPr>
          <w:rFonts w:ascii="Times New Roman" w:hAnsi="Times New Roman" w:cs="Times New Roman"/>
          <w:b/>
          <w:bCs/>
          <w:sz w:val="24"/>
          <w:szCs w:val="23"/>
        </w:rPr>
        <w:t xml:space="preserve">Supplementary Table </w:t>
      </w:r>
      <w:r w:rsidR="004C5DE9">
        <w:rPr>
          <w:rFonts w:ascii="Times New Roman" w:hAnsi="Times New Roman" w:cs="Times New Roman"/>
          <w:b/>
          <w:bCs/>
          <w:sz w:val="24"/>
          <w:szCs w:val="23"/>
        </w:rPr>
        <w:t>S</w:t>
      </w:r>
      <w:bookmarkStart w:id="0" w:name="_GoBack"/>
      <w:bookmarkEnd w:id="0"/>
      <w:r w:rsidRPr="00972E56">
        <w:rPr>
          <w:rFonts w:ascii="Times New Roman" w:hAnsi="Times New Roman" w:cs="Times New Roman"/>
          <w:b/>
          <w:bCs/>
          <w:sz w:val="24"/>
          <w:szCs w:val="23"/>
        </w:rPr>
        <w:t>5</w:t>
      </w:r>
      <w:r w:rsidR="00AB365F">
        <w:rPr>
          <w:rFonts w:ascii="Times New Roman" w:hAnsi="Times New Roman" w:cs="Times New Roman"/>
          <w:b/>
          <w:bCs/>
          <w:sz w:val="24"/>
          <w:szCs w:val="23"/>
        </w:rPr>
        <w:t>.</w:t>
      </w:r>
      <w:r w:rsidRPr="00972E56">
        <w:rPr>
          <w:rFonts w:ascii="Times New Roman" w:hAnsi="Times New Roman" w:cs="Times New Roman"/>
          <w:b/>
          <w:bCs/>
          <w:sz w:val="24"/>
          <w:szCs w:val="23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3"/>
        </w:rPr>
        <w:t>List of p</w:t>
      </w:r>
      <w:r w:rsidRPr="00972E56">
        <w:rPr>
          <w:rFonts w:ascii="Times New Roman" w:hAnsi="Times New Roman" w:cs="Times New Roman"/>
          <w:b/>
          <w:bCs/>
          <w:sz w:val="24"/>
          <w:szCs w:val="23"/>
        </w:rPr>
        <w:t>rimary and secondary antibodies</w:t>
      </w:r>
      <w:r w:rsidR="00DC7BC7" w:rsidRPr="00DC7BC7">
        <w:rPr>
          <w:rFonts w:ascii="Times New Roman" w:hAnsi="Times New Roman" w:cs="Times New Roman"/>
          <w:sz w:val="24"/>
          <w:szCs w:val="23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27"/>
        <w:gridCol w:w="5212"/>
        <w:gridCol w:w="1053"/>
        <w:gridCol w:w="2782"/>
      </w:tblGrid>
      <w:tr w:rsidR="00A01DDE" w:rsidRPr="00DC7BC7" w:rsidTr="00E24562">
        <w:trPr>
          <w:trHeight w:val="288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gen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peci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bodies raised 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r species of secondary antibod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host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lution (IF)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ier</w:t>
            </w:r>
          </w:p>
        </w:tc>
      </w:tr>
      <w:tr w:rsidR="00A01DDE" w:rsidRPr="00DC7BC7" w:rsidTr="00E24562">
        <w:trPr>
          <w:trHeight w:val="288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, monoclon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4D0671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tech</w:t>
            </w:r>
            <w:r w:rsidR="00A01DDE"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6038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  <w:r w:rsidR="006038B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han</w:t>
            </w:r>
            <w:r w:rsidR="00A01DDE"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Cat. #</w:t>
            </w: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33-1-AP</w:t>
            </w:r>
          </w:p>
        </w:tc>
      </w:tr>
      <w:tr w:rsidR="00A01DDE" w:rsidRPr="00DC7BC7" w:rsidTr="00E24562">
        <w:trPr>
          <w:trHeight w:val="288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CAP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, monoclon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4D0671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tech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6038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  <w:r w:rsidR="006038B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han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Cat. #</w:t>
            </w: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41-1-AP</w:t>
            </w:r>
          </w:p>
        </w:tc>
      </w:tr>
      <w:tr w:rsidR="00A01DDE" w:rsidRPr="00DC7BC7" w:rsidTr="00E24562">
        <w:trPr>
          <w:trHeight w:val="288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PX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bit, monoclon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A01DDE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DE" w:rsidRPr="00DC7BC7" w:rsidRDefault="004D0671" w:rsidP="00DC7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clon</w:t>
            </w:r>
            <w:r w:rsidR="00AB365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6038B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  <w:r w:rsidR="006038B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han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Cat. #</w:t>
            </w: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41-1-AP</w:t>
            </w:r>
          </w:p>
        </w:tc>
      </w:tr>
      <w:tr w:rsidR="00A01DDE" w:rsidRPr="00DC7BC7" w:rsidTr="00E24562">
        <w:trPr>
          <w:trHeight w:val="288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DDE" w:rsidRPr="00A27AE8" w:rsidRDefault="00A01DDE" w:rsidP="009116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7A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-rabbit IgG (H+L), F (ab') 2 Fragment (Alexa Fluor 555 Conjugate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DDE" w:rsidRPr="00A27AE8" w:rsidRDefault="00A01DDE" w:rsidP="009116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DDE" w:rsidRPr="00A27AE8" w:rsidRDefault="00A01DDE" w:rsidP="009116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:10</w:t>
            </w:r>
            <w:r w:rsidR="00AB365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DC7BC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38B3" w:rsidRDefault="004D0671" w:rsidP="009116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D06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ster Biological Technology</w:t>
            </w:r>
            <w:r w:rsidR="00A01DDE" w:rsidRPr="00A27A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:rsidR="00A01DDE" w:rsidRPr="00A27AE8" w:rsidRDefault="006038B3" w:rsidP="009116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han</w:t>
            </w:r>
            <w:r w:rsidR="00A01DDE" w:rsidRPr="00A27A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at. #</w:t>
            </w:r>
            <w:r w:rsidR="004D0671">
              <w:t xml:space="preserve"> </w:t>
            </w:r>
            <w:r w:rsidR="004D0671" w:rsidRPr="004D06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1105</w:t>
            </w:r>
          </w:p>
        </w:tc>
      </w:tr>
    </w:tbl>
    <w:p w:rsidR="00DC7BC7" w:rsidRPr="00DC7BC7" w:rsidRDefault="00DC7BC7">
      <w:pPr>
        <w:rPr>
          <w:rFonts w:ascii="Times New Roman" w:hAnsi="Times New Roman" w:cs="Times New Roman"/>
          <w:sz w:val="22"/>
        </w:rPr>
      </w:pPr>
    </w:p>
    <w:sectPr w:rsidR="00DC7BC7" w:rsidRPr="00DC7BC7" w:rsidSect="00DC7B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50F" w:rsidRDefault="0035050F" w:rsidP="00DC7BC7">
      <w:r>
        <w:separator/>
      </w:r>
    </w:p>
  </w:endnote>
  <w:endnote w:type="continuationSeparator" w:id="0">
    <w:p w:rsidR="0035050F" w:rsidRDefault="0035050F" w:rsidP="00DC7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50F" w:rsidRDefault="0035050F" w:rsidP="00DC7BC7">
      <w:r>
        <w:separator/>
      </w:r>
    </w:p>
  </w:footnote>
  <w:footnote w:type="continuationSeparator" w:id="0">
    <w:p w:rsidR="0035050F" w:rsidRDefault="0035050F" w:rsidP="00DC7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24A"/>
    <w:rsid w:val="00122D8A"/>
    <w:rsid w:val="0035050F"/>
    <w:rsid w:val="00433989"/>
    <w:rsid w:val="004C5DE9"/>
    <w:rsid w:val="004D0671"/>
    <w:rsid w:val="004F324A"/>
    <w:rsid w:val="004F4FF9"/>
    <w:rsid w:val="006038B3"/>
    <w:rsid w:val="006F4E59"/>
    <w:rsid w:val="00785FDF"/>
    <w:rsid w:val="00972E56"/>
    <w:rsid w:val="009F2A6A"/>
    <w:rsid w:val="00A01DDE"/>
    <w:rsid w:val="00AB365F"/>
    <w:rsid w:val="00B025AF"/>
    <w:rsid w:val="00DC7BC7"/>
    <w:rsid w:val="00E2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66805A4-81F5-48F0-BECD-3D9C8630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B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B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70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Vinoth J.</cp:lastModifiedBy>
  <cp:revision>9</cp:revision>
  <dcterms:created xsi:type="dcterms:W3CDTF">2018-10-01T07:37:00Z</dcterms:created>
  <dcterms:modified xsi:type="dcterms:W3CDTF">2019-12-18T04:36:00Z</dcterms:modified>
</cp:coreProperties>
</file>